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40470" w14:textId="77777777" w:rsidR="00BF49C6" w:rsidRPr="008D13B4" w:rsidRDefault="00000000">
      <w:pPr>
        <w:pStyle w:val="SupplementaryMaterial"/>
        <w:rPr>
          <w:b w:val="0"/>
        </w:rPr>
      </w:pPr>
      <w:r w:rsidRPr="008D13B4">
        <w:t>Supplementary Material</w:t>
      </w:r>
    </w:p>
    <w:p w14:paraId="26AB0FB6" w14:textId="77777777" w:rsidR="00BF49C6" w:rsidRPr="008D13B4" w:rsidRDefault="00000000">
      <w:pPr>
        <w:pStyle w:val="Heading1"/>
      </w:pPr>
      <w:r w:rsidRPr="008D13B4">
        <w:t>Supplementary Data</w:t>
      </w:r>
    </w:p>
    <w:p w14:paraId="0B86767D" w14:textId="77777777" w:rsidR="00BF49C6" w:rsidRPr="008D13B4" w:rsidRDefault="00000000">
      <w:pPr>
        <w:rPr>
          <w:lang w:eastAsia="zh-CN"/>
        </w:rPr>
      </w:pPr>
      <w:r w:rsidRPr="008D13B4">
        <w:rPr>
          <w:rFonts w:hint="eastAsia"/>
          <w:b/>
          <w:bCs/>
          <w:lang w:eastAsia="zh-CN"/>
        </w:rPr>
        <w:t>Supplementary table 1</w:t>
      </w:r>
      <w:r w:rsidRPr="008D13B4">
        <w:rPr>
          <w:rFonts w:hint="eastAsia"/>
          <w:lang w:eastAsia="zh-CN"/>
        </w:rPr>
        <w:t xml:space="preserve"> The gene expression levels of 65 key genes in RIF.</w:t>
      </w:r>
    </w:p>
    <w:p w14:paraId="407C43D2" w14:textId="77777777" w:rsidR="00BF49C6" w:rsidRPr="008D13B4" w:rsidRDefault="00000000">
      <w:pPr>
        <w:rPr>
          <w:lang w:eastAsia="zh-CN"/>
        </w:rPr>
      </w:pPr>
      <w:r w:rsidRPr="008D13B4">
        <w:rPr>
          <w:rFonts w:hint="eastAsia"/>
          <w:lang w:eastAsia="zh-CN"/>
        </w:rPr>
        <w:t>Up-regulated genes</w:t>
      </w:r>
    </w:p>
    <w:tbl>
      <w:tblPr>
        <w:tblW w:w="6735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778"/>
        <w:gridCol w:w="1602"/>
        <w:gridCol w:w="1466"/>
        <w:gridCol w:w="1889"/>
      </w:tblGrid>
      <w:tr w:rsidR="00BF49C6" w:rsidRPr="008D13B4" w14:paraId="05DA377B" w14:textId="77777777">
        <w:trPr>
          <w:trHeight w:val="270"/>
        </w:trPr>
        <w:tc>
          <w:tcPr>
            <w:tcW w:w="17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42A1C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Gene samples</w:t>
            </w:r>
          </w:p>
        </w:tc>
        <w:tc>
          <w:tcPr>
            <w:tcW w:w="16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45755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logFC</w:t>
            </w:r>
            <w:proofErr w:type="spellEnd"/>
          </w:p>
        </w:tc>
        <w:tc>
          <w:tcPr>
            <w:tcW w:w="14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B32B8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 Value</w:t>
            </w:r>
          </w:p>
        </w:tc>
        <w:tc>
          <w:tcPr>
            <w:tcW w:w="18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989D5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/DOWN</w:t>
            </w:r>
          </w:p>
        </w:tc>
      </w:tr>
      <w:tr w:rsidR="00BF49C6" w:rsidRPr="008D13B4" w14:paraId="37BE12B8" w14:textId="77777777">
        <w:trPr>
          <w:trHeight w:val="270"/>
        </w:trPr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27C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MARK2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AD3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98616368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738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6E-18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523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458ADB04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EC6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MG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9AF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903458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C44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7E-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D93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E9622F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0AD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APOL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7A2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021666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E04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8.83E-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964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16CE0C8F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3D8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SP3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7D4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042916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AB5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91E-1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ECD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789DF86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7C5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EVX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521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626505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B5F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77E-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73E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64945885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EE8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19orf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522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362857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D3A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3.25E-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531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4F2A47AD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C4E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TSZ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A80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0406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036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7E-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F92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762E546E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911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ADD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DFA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453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90F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85E-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126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D11F3F5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FDB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DZD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415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027916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C93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62E-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89A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16D82959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D67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BX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8D7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4738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0B6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70E-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8F3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75D726AB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FD7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EHF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B38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7647916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F31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43E-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C53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2C29CF23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529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XLOC_l2_0072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A7B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170291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475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9E-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BA1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EFCD919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2FD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CDC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C81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1681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A9D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48E-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BA5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1C18011D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7C1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ZC3H7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0FF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59278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448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5.39E-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F78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821F6A2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6DC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MIR17H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617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72383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B03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5.70E-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ADB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0EC741BA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84B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lastRenderedPageBreak/>
              <w:t>HOXA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13A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218100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CA1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9.08E-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0D4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6BA75D62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236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HOXB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5AE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044976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B31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79E-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960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247B822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5B3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YT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DB9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05258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19C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06E-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C78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0A27217A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D7A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FRY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B75A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394435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D7A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73E-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FBD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6CBBDFB5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0BF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FAM83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5AA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159541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650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77E-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AB7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1F8F744A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01E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ATF6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3BD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008372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364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8.69E-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DC9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3A78F0B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FB1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GALNT1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BB1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410756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F08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92E-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05D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98BA63B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5E0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HOXB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7D4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337791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944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10E-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94A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24019C14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FDE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CARNA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346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700458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36C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12E-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446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3FF2E974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666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BDNF-AS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A38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31433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66E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59E-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79F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76E3DFF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DB5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XLOC_01347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388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679666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7B2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3E-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394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7A3B9FC7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F76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OX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A54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5376613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4DA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6E-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215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71B0FA3A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96B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AP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F8D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68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2EB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3.79E-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CC5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02A8399C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793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20orf9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B78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523323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BF5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15E-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EAB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04566722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B6B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TOMM20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684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442700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DF9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5.10E-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E3C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348850F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3BB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TCF7L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0C4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2988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003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7.69E-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61E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73D75482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60A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NORD8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9B3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37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471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69E-0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B4E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4BB771AF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FC9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DC14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B59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3806291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784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3.09E-0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AAE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224AC8FE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1EC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RNU105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170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148702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288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0E-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C94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425B8C69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901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XLOC_l2_0019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97B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170291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839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29E-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48B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4F50540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776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lastRenderedPageBreak/>
              <w:t>HES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98E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1662870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DFD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6.78E-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E42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42371EF4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5C9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LIC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F4F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071508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ED8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00032764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B55A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  <w:tr w:rsidR="00BF49C6" w:rsidRPr="008D13B4" w14:paraId="5A3180DB" w14:textId="77777777">
        <w:trPr>
          <w:trHeight w:val="291"/>
        </w:trPr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AB5EA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TTC21A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5A97E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47382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82B9CA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0.00080199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1E1C5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 regulated</w:t>
            </w:r>
          </w:p>
        </w:tc>
      </w:tr>
    </w:tbl>
    <w:p w14:paraId="38294746" w14:textId="77777777" w:rsidR="00BF49C6" w:rsidRPr="008D13B4" w:rsidRDefault="00BF49C6"/>
    <w:p w14:paraId="22A0099F" w14:textId="77777777" w:rsidR="00BF49C6" w:rsidRPr="008D13B4" w:rsidRDefault="00BF49C6"/>
    <w:p w14:paraId="709DCD49" w14:textId="77777777" w:rsidR="00BF49C6" w:rsidRPr="008D13B4" w:rsidRDefault="00BF49C6"/>
    <w:p w14:paraId="70D95005" w14:textId="77777777" w:rsidR="00BF49C6" w:rsidRPr="008D13B4" w:rsidRDefault="00000000">
      <w:pPr>
        <w:rPr>
          <w:rFonts w:eastAsiaTheme="minorEastAsia"/>
          <w:lang w:eastAsia="zh-CN"/>
        </w:rPr>
      </w:pPr>
      <w:r w:rsidRPr="008D13B4">
        <w:rPr>
          <w:rFonts w:hint="eastAsia"/>
          <w:lang w:eastAsia="zh-CN"/>
        </w:rPr>
        <w:t>Down-regulated genes</w:t>
      </w:r>
    </w:p>
    <w:tbl>
      <w:tblPr>
        <w:tblW w:w="6721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778"/>
        <w:gridCol w:w="1602"/>
        <w:gridCol w:w="1466"/>
        <w:gridCol w:w="1875"/>
      </w:tblGrid>
      <w:tr w:rsidR="00BF49C6" w:rsidRPr="008D13B4" w14:paraId="574D5C91" w14:textId="77777777">
        <w:trPr>
          <w:trHeight w:val="270"/>
        </w:trPr>
        <w:tc>
          <w:tcPr>
            <w:tcW w:w="1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DFBC3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Gene samples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4543B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logFC</w:t>
            </w:r>
            <w:proofErr w:type="spellEnd"/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33E8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 Value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C2E80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UP/DOWN</w:t>
            </w:r>
          </w:p>
        </w:tc>
      </w:tr>
      <w:tr w:rsidR="00BF49C6" w:rsidRPr="008D13B4" w14:paraId="1C92E769" w14:textId="77777777">
        <w:trPr>
          <w:trHeight w:val="270"/>
        </w:trPr>
        <w:tc>
          <w:tcPr>
            <w:tcW w:w="1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0DB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XLOC_l2_015397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82D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192708333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354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44E-15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81DE" w14:textId="77777777" w:rsidR="00BF49C6" w:rsidRPr="008D13B4" w:rsidRDefault="00000000">
            <w:pPr>
              <w:wordWrap w:val="0"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230688CE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5EB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OSTCP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705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2466666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D6B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6.90E-1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73D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3D1AEA9C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FE0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ITHD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5A4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1961458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D43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18E-1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494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09348354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422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VDAC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D59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75458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CC8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3.64E-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415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089EF705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D6A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GIMAP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93CA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1289843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A56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06E-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D4A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354B873F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20F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TSL1P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1BF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5151289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A43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27E-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F6F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2D12220B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5F2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UMO1P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C1F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156833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4C2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3.51E-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B1C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31CC1BC5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D87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FOXB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FAB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5023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21D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5.84E-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092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5053CBA7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13C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LPCAT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AB5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25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ED6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9.89E-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0B8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3E54636C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937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XLOC_00908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44B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3145311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2B8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54E-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787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5CD3CEC2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046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FU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631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3785166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A07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58E-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3FB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38EE7F6A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E2E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RKAG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D6D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3604223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D9E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88E-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976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696E03EF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E62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LOC10028918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BF3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490558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42C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3.88E-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A2C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0A11CA45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DEE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lastRenderedPageBreak/>
              <w:t>LOC10028706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75F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1908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6EB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7.48E-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031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17EB164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6ECA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XLOC_l2_00065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1E4A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167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CDB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8.42E-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586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0DA5D2D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5CE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XLOC_l2_0018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167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3837771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3D8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9.16E-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3DC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03212363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2F0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RAB3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2BF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4796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3EF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62E-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E90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38603107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33C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5-M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3696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368458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C21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9.93E-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4BD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464946E6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9CA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LOC10012798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8F7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284735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69F3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5.45E-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5F14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3B38177B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CE1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EX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BE05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054746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76B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6.30E-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485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68B2B810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8B2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QTRT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E76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029015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70B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49E-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2B3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5332AAE3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1FB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ENPV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A56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02733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162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.78E-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FFC2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11784C91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B88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TK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183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1444738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9ACD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.04E-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7E9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5351E852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0FF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HNRNPA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81C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285372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93F8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3.24E-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562E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4EB5BECD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61D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CHST1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421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23573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BB9B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.41E-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132F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428DD803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985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UPT16H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06B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0514041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33B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6.67E-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B529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  <w:tr w:rsidR="00BF49C6" w:rsidRPr="008D13B4" w14:paraId="429933BD" w14:textId="77777777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A4B711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SLC43A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0FE810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-1.2089791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465BF7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7.14E-0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430EBC" w14:textId="77777777" w:rsidR="00BF49C6" w:rsidRPr="008D13B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 w:bidi="ar"/>
              </w:rPr>
            </w:pPr>
            <w:r w:rsidRPr="008D13B4"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own regulated</w:t>
            </w:r>
          </w:p>
        </w:tc>
      </w:tr>
    </w:tbl>
    <w:p w14:paraId="0A62B3A7" w14:textId="77777777" w:rsidR="00BF49C6" w:rsidRPr="008D13B4" w:rsidRDefault="00BF49C6">
      <w:pPr>
        <w:spacing w:before="240"/>
        <w:rPr>
          <w:b/>
          <w:bCs/>
          <w:lang w:eastAsia="zh-CN"/>
        </w:rPr>
      </w:pPr>
    </w:p>
    <w:p w14:paraId="0792C6EB" w14:textId="77777777" w:rsidR="00BF49C6" w:rsidRPr="008D13B4" w:rsidRDefault="00BF49C6">
      <w:pPr>
        <w:spacing w:before="240"/>
        <w:rPr>
          <w:b/>
          <w:bCs/>
          <w:lang w:eastAsia="zh-CN"/>
        </w:rPr>
      </w:pPr>
    </w:p>
    <w:p w14:paraId="24E5D028" w14:textId="77777777" w:rsidR="00BF49C6" w:rsidRPr="008D13B4" w:rsidRDefault="00BF49C6">
      <w:pPr>
        <w:spacing w:before="240"/>
        <w:rPr>
          <w:b/>
          <w:bCs/>
          <w:lang w:eastAsia="zh-CN"/>
        </w:rPr>
      </w:pPr>
    </w:p>
    <w:p w14:paraId="1F6F5D82" w14:textId="77777777" w:rsidR="00BF49C6" w:rsidRPr="008D13B4" w:rsidRDefault="00BF49C6">
      <w:pPr>
        <w:spacing w:before="240"/>
        <w:rPr>
          <w:b/>
          <w:bCs/>
          <w:lang w:eastAsia="zh-CN"/>
        </w:rPr>
      </w:pPr>
    </w:p>
    <w:p w14:paraId="0E6308F0" w14:textId="77777777" w:rsidR="00BF49C6" w:rsidRPr="008D13B4" w:rsidRDefault="00BF49C6">
      <w:pPr>
        <w:spacing w:before="240"/>
        <w:rPr>
          <w:b/>
          <w:bCs/>
          <w:lang w:eastAsia="zh-CN"/>
        </w:rPr>
      </w:pPr>
    </w:p>
    <w:p w14:paraId="085AA852" w14:textId="77777777" w:rsidR="00BF49C6" w:rsidRPr="008D13B4" w:rsidRDefault="00BF49C6">
      <w:pPr>
        <w:spacing w:before="240"/>
        <w:rPr>
          <w:b/>
          <w:bCs/>
          <w:lang w:eastAsia="zh-CN"/>
        </w:rPr>
      </w:pPr>
    </w:p>
    <w:p w14:paraId="18F8100F" w14:textId="77777777" w:rsidR="00BF49C6" w:rsidRPr="008D13B4" w:rsidRDefault="00BF49C6">
      <w:pPr>
        <w:spacing w:before="240"/>
        <w:rPr>
          <w:b/>
          <w:bCs/>
          <w:lang w:eastAsia="zh-CN"/>
        </w:rPr>
      </w:pPr>
    </w:p>
    <w:p w14:paraId="7F8CC0C0" w14:textId="77777777" w:rsidR="00BF49C6" w:rsidRPr="008D13B4" w:rsidRDefault="00000000">
      <w:pPr>
        <w:spacing w:before="240"/>
        <w:rPr>
          <w:b/>
          <w:bCs/>
          <w:lang w:eastAsia="zh-CN"/>
        </w:rPr>
      </w:pPr>
      <w:r w:rsidRPr="008D13B4">
        <w:rPr>
          <w:rFonts w:hint="eastAsia"/>
          <w:b/>
          <w:bCs/>
          <w:lang w:eastAsia="zh-CN"/>
        </w:rPr>
        <w:lastRenderedPageBreak/>
        <w:t xml:space="preserve">Supplementary table </w:t>
      </w:r>
      <w:r w:rsidRPr="008D13B4">
        <w:rPr>
          <w:rFonts w:hint="eastAsia"/>
          <w:lang w:eastAsia="zh-CN"/>
        </w:rPr>
        <w:t xml:space="preserve">2 </w:t>
      </w:r>
      <w:r w:rsidRPr="008D13B4">
        <w:rPr>
          <w:rFonts w:hint="eastAsia"/>
          <w:szCs w:val="24"/>
          <w:lang w:eastAsia="zh-CN"/>
        </w:rPr>
        <w:t>The list of genes in Co-Expression Modules in RIF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6"/>
        <w:gridCol w:w="9007"/>
      </w:tblGrid>
      <w:tr w:rsidR="00BF49C6" w:rsidRPr="008D13B4" w14:paraId="31EAFC38" w14:textId="77777777">
        <w:tc>
          <w:tcPr>
            <w:tcW w:w="986" w:type="dxa"/>
          </w:tcPr>
          <w:p w14:paraId="55CB7385" w14:textId="77777777" w:rsidR="00BF49C6" w:rsidRPr="008D13B4" w:rsidRDefault="00000000">
            <w:pPr>
              <w:spacing w:before="240"/>
              <w:jc w:val="center"/>
              <w:rPr>
                <w:lang w:eastAsia="zh-CN"/>
              </w:rPr>
            </w:pPr>
            <w:r w:rsidRPr="008D13B4">
              <w:rPr>
                <w:rFonts w:hint="eastAsia"/>
                <w:lang w:eastAsia="zh-CN"/>
              </w:rPr>
              <w:t>Module</w:t>
            </w:r>
          </w:p>
        </w:tc>
        <w:tc>
          <w:tcPr>
            <w:tcW w:w="9007" w:type="dxa"/>
          </w:tcPr>
          <w:p w14:paraId="791B9333" w14:textId="77777777" w:rsidR="00BF49C6" w:rsidRPr="008D13B4" w:rsidRDefault="00000000">
            <w:pPr>
              <w:spacing w:before="240"/>
              <w:jc w:val="center"/>
              <w:rPr>
                <w:lang w:eastAsia="zh-CN"/>
              </w:rPr>
            </w:pPr>
            <w:r w:rsidRPr="008D13B4">
              <w:rPr>
                <w:rFonts w:hint="eastAsia"/>
                <w:lang w:eastAsia="zh-CN"/>
              </w:rPr>
              <w:t>Gene</w:t>
            </w:r>
          </w:p>
        </w:tc>
      </w:tr>
      <w:tr w:rsidR="00BF49C6" w:rsidRPr="008D13B4" w14:paraId="355AB448" w14:textId="77777777">
        <w:tc>
          <w:tcPr>
            <w:tcW w:w="986" w:type="dxa"/>
          </w:tcPr>
          <w:p w14:paraId="1EDAD161" w14:textId="77777777" w:rsidR="00BF49C6" w:rsidRPr="008D13B4" w:rsidRDefault="00000000">
            <w:pPr>
              <w:spacing w:before="240"/>
              <w:rPr>
                <w:b/>
                <w:bCs/>
                <w:lang w:eastAsia="zh-CN"/>
              </w:rPr>
            </w:pPr>
            <w:r w:rsidRPr="008D13B4">
              <w:rPr>
                <w:lang w:eastAsia="zh-CN"/>
              </w:rPr>
              <w:t>cyan module</w:t>
            </w:r>
          </w:p>
        </w:tc>
        <w:tc>
          <w:tcPr>
            <w:tcW w:w="9007" w:type="dxa"/>
          </w:tcPr>
          <w:p w14:paraId="4B9F3255" w14:textId="77777777" w:rsidR="00BF49C6" w:rsidRPr="008D13B4" w:rsidRDefault="00000000">
            <w:pPr>
              <w:spacing w:before="240"/>
              <w:rPr>
                <w:b/>
                <w:bCs/>
                <w:lang w:eastAsia="zh-CN"/>
              </w:rPr>
            </w:pPr>
            <w:r w:rsidRPr="008D13B4">
              <w:rPr>
                <w:lang w:eastAsia="zh-CN"/>
              </w:rPr>
              <w:t>ZC3H7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TSL1P8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20orf96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l2_00185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OXB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HOXB8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ARK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l2_007147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l2_00727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APOL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AM83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EVX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RKAG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HOXA6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CDC7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l2_015397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PCAT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l2_00197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CARNA9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DKFZp761E198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IR17HG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QTRT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289186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00939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OSTCP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JMJD1C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MED9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BX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UMO1P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009080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ARCH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285178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LJ34208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ATF6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01347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50731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ANKRD36BP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TSZ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RA2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19orf2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TK19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HIR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H3BP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DPEP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LFN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DYTN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AT2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EO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AM18B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USP3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ZNF486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28706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ITHD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ENPT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DLGAP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ANKRD36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RNU105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l2_000657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DK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RBM47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505669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ADD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130876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LEKHG7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MG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NADKD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CF7L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GPR13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UCP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SPAN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YPEL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NIP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004050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00681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ORC2</w:t>
            </w:r>
            <w:r w:rsidRPr="008D13B4">
              <w:rPr>
                <w:rFonts w:hint="eastAsia"/>
                <w:lang w:eastAsia="zh-CN"/>
              </w:rPr>
              <w:t>-</w:t>
            </w:r>
            <w:r w:rsidRPr="008D13B4">
              <w:rPr>
                <w:lang w:eastAsia="zh-CN"/>
              </w:rPr>
              <w:t>AS1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Q9N083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RIT1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IER3IP1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RGPD6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ALG9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KLHL28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LOC10050621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RAP2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AP4K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5368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CAMP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28458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UM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EMA6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MEM219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VDAC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EX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LJ11710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OMM20L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GMEB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NORD89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OSR2</w:t>
            </w:r>
          </w:p>
        </w:tc>
      </w:tr>
      <w:tr w:rsidR="00BF49C6" w:rsidRPr="008D13B4" w14:paraId="1BAEBD9D" w14:textId="77777777">
        <w:tc>
          <w:tcPr>
            <w:tcW w:w="986" w:type="dxa"/>
          </w:tcPr>
          <w:p w14:paraId="73C2F9FB" w14:textId="77777777" w:rsidR="00BF49C6" w:rsidRPr="008D13B4" w:rsidRDefault="00000000">
            <w:pPr>
              <w:spacing w:before="240"/>
              <w:rPr>
                <w:b/>
                <w:bCs/>
                <w:lang w:eastAsia="zh-CN"/>
              </w:rPr>
            </w:pPr>
            <w:r w:rsidRPr="008D13B4">
              <w:rPr>
                <w:lang w:eastAsia="zh-CN"/>
              </w:rPr>
              <w:t>light green module</w:t>
            </w:r>
          </w:p>
        </w:tc>
        <w:tc>
          <w:tcPr>
            <w:tcW w:w="9007" w:type="dxa"/>
          </w:tcPr>
          <w:p w14:paraId="19FD0B7F" w14:textId="77777777" w:rsidR="00BF49C6" w:rsidRPr="008D13B4" w:rsidRDefault="00000000">
            <w:pPr>
              <w:spacing w:before="240"/>
              <w:rPr>
                <w:b/>
                <w:bCs/>
                <w:lang w:eastAsia="zh-CN"/>
              </w:rPr>
            </w:pPr>
            <w:r w:rsidRPr="008D13B4">
              <w:rPr>
                <w:lang w:eastAsia="zh-CN"/>
              </w:rPr>
              <w:t>TTC21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EHF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DC14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HES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LIC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HST1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RYL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GALNT10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LC43A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OX6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ENPV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BAIAP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DZD8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APS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DE3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MEM2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AV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506027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BDNF-AS1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MPP6</w:t>
            </w:r>
            <w:r w:rsidRPr="008D13B4">
              <w:rPr>
                <w:rFonts w:hint="eastAsia"/>
                <w:lang w:eastAsia="zh-CN"/>
              </w:rPr>
              <w:t xml:space="preserve">, </w:t>
            </w:r>
            <w:r w:rsidRPr="008D13B4">
              <w:rPr>
                <w:lang w:eastAsia="zh-CN"/>
              </w:rPr>
              <w:t>FUS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HNRNPA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NMA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12798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WWP2B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GIMAP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RAB3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PRPS1L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EBLN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505504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UPT16H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HHEX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TSS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HOXB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MTK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JAKMIP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NCKAP1L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OXK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CEAL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NOXA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RAS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011368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MP15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12978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12orf5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AKAP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505500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YTL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CERG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MAML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OC100130000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SRF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D9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LRRC37A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XLOC_000393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FAM174A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INSIG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TCEAL2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ADSL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C11orf61</w:t>
            </w:r>
            <w:r w:rsidRPr="008D13B4">
              <w:rPr>
                <w:rFonts w:hint="eastAsia"/>
                <w:lang w:eastAsia="zh-CN"/>
              </w:rPr>
              <w:t>,</w:t>
            </w:r>
            <w:r w:rsidRPr="008D13B4">
              <w:rPr>
                <w:lang w:eastAsia="zh-CN"/>
              </w:rPr>
              <w:t>NOS1</w:t>
            </w:r>
          </w:p>
        </w:tc>
      </w:tr>
    </w:tbl>
    <w:p w14:paraId="19ACE589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18EE86C6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11B510C8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6A517AA2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52DA789C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2251D7C2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38CEF436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767B8113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7B139E59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3AAEC4A1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5DBA178C" w14:textId="77777777" w:rsidR="00BF49C6" w:rsidRPr="008D13B4" w:rsidRDefault="00BF49C6">
      <w:pPr>
        <w:spacing w:before="240"/>
        <w:rPr>
          <w:rFonts w:eastAsia="Calibri" w:cs="SimSun"/>
          <w:b/>
          <w:bCs/>
          <w:lang w:bidi="ar"/>
        </w:rPr>
      </w:pPr>
    </w:p>
    <w:p w14:paraId="47264581" w14:textId="77777777" w:rsidR="00BF49C6" w:rsidRPr="008D13B4" w:rsidRDefault="00000000">
      <w:pPr>
        <w:spacing w:before="240"/>
        <w:rPr>
          <w:rFonts w:eastAsia="Calibri" w:cs="SimSun"/>
          <w:b/>
          <w:bCs/>
          <w:sz w:val="32"/>
          <w:szCs w:val="32"/>
          <w:lang w:bidi="ar"/>
        </w:rPr>
      </w:pPr>
      <w:r w:rsidRPr="008D13B4">
        <w:rPr>
          <w:rFonts w:eastAsia="Calibri" w:cs="SimSun"/>
          <w:b/>
          <w:bCs/>
          <w:sz w:val="32"/>
          <w:szCs w:val="32"/>
          <w:lang w:bidi="ar"/>
        </w:rPr>
        <w:lastRenderedPageBreak/>
        <w:t>Supplementary Figure 1</w:t>
      </w:r>
    </w:p>
    <w:p w14:paraId="22453211" w14:textId="77777777" w:rsidR="00BF49C6" w:rsidRPr="008D13B4" w:rsidRDefault="00000000">
      <w:pPr>
        <w:spacing w:before="240"/>
      </w:pPr>
      <w:r w:rsidRPr="008D13B4">
        <w:rPr>
          <w:noProof/>
        </w:rPr>
        <w:drawing>
          <wp:inline distT="0" distB="0" distL="114300" distR="114300" wp14:anchorId="34671537" wp14:editId="71A59F7E">
            <wp:extent cx="6205855" cy="5523230"/>
            <wp:effectExtent l="0" t="0" r="4445" b="127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552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E8599" w14:textId="77777777" w:rsidR="00BF49C6" w:rsidRDefault="00000000">
      <w:pPr>
        <w:pStyle w:val="NormalWeb"/>
        <w:keepNext/>
        <w:spacing w:before="120" w:beforeAutospacing="0" w:after="240" w:afterAutospacing="0"/>
        <w:jc w:val="both"/>
      </w:pPr>
      <w:r w:rsidRPr="008D13B4">
        <w:rPr>
          <w:rFonts w:eastAsia="Calibri"/>
          <w:b/>
          <w:bCs/>
          <w:lang w:eastAsia="zh-CN" w:bidi="ar"/>
        </w:rPr>
        <w:t xml:space="preserve">Supplementary Figure 1: </w:t>
      </w:r>
      <w:r w:rsidRPr="008D13B4">
        <w:rPr>
          <w:rFonts w:eastAsia="SimSun"/>
          <w:lang w:eastAsia="zh-CN" w:bidi="ar"/>
        </w:rPr>
        <w:t xml:space="preserve">Enrichment </w:t>
      </w:r>
      <w:r w:rsidRPr="008D13B4">
        <w:rPr>
          <w:rFonts w:eastAsia="Calibri"/>
          <w:lang w:eastAsia="zh-CN" w:bidi="ar"/>
        </w:rPr>
        <w:t>analysis of common differentially expressed genes (DEGs) between antiphospholipid syndrome (</w:t>
      </w:r>
      <w:r w:rsidRPr="008D13B4">
        <w:rPr>
          <w:rFonts w:eastAsia="Calibri" w:cs="Calibri"/>
          <w:lang w:eastAsia="zh-CN" w:bidi="ar"/>
        </w:rPr>
        <w:t>APS) and repeated implantation failure</w:t>
      </w:r>
      <w:r w:rsidRPr="008D13B4">
        <w:rPr>
          <w:rFonts w:eastAsia="Calibri"/>
          <w:lang w:eastAsia="zh-CN" w:bidi="ar"/>
        </w:rPr>
        <w:t xml:space="preserve"> RIF. (</w:t>
      </w:r>
      <w:r w:rsidRPr="008D13B4">
        <w:rPr>
          <w:rFonts w:eastAsia="SimSun"/>
          <w:lang w:eastAsia="zh-CN" w:bidi="ar"/>
        </w:rPr>
        <w:t>A</w:t>
      </w:r>
      <w:r w:rsidRPr="008D13B4">
        <w:rPr>
          <w:rFonts w:eastAsia="Calibri"/>
          <w:lang w:eastAsia="zh-CN" w:bidi="ar"/>
        </w:rPr>
        <w:t>) Gene Ontology (GO) enrichment analysis of the common targets. (</w:t>
      </w:r>
      <w:r w:rsidRPr="008D13B4">
        <w:rPr>
          <w:rFonts w:eastAsia="SimSun"/>
          <w:lang w:eastAsia="zh-CN" w:bidi="ar"/>
        </w:rPr>
        <w:t>B</w:t>
      </w:r>
      <w:r w:rsidRPr="008D13B4">
        <w:rPr>
          <w:rFonts w:eastAsia="Calibri"/>
          <w:lang w:eastAsia="zh-CN" w:bidi="ar"/>
        </w:rPr>
        <w:t xml:space="preserve">) Kyoto Encyclopedia of Genes and Genomes </w:t>
      </w:r>
      <w:r w:rsidRPr="008D13B4">
        <w:rPr>
          <w:rFonts w:eastAsia="Calibri"/>
          <w:b/>
          <w:bCs/>
          <w:lang w:eastAsia="zh-CN" w:bidi="ar"/>
        </w:rPr>
        <w:t>(</w:t>
      </w:r>
      <w:r w:rsidRPr="008D13B4">
        <w:rPr>
          <w:rFonts w:eastAsia="Calibri"/>
          <w:lang w:eastAsia="zh-CN" w:bidi="ar"/>
        </w:rPr>
        <w:t>KEGG) enrichment analysis of the common targets.</w:t>
      </w:r>
    </w:p>
    <w:p w14:paraId="03782D1B" w14:textId="77777777" w:rsidR="00BF49C6" w:rsidRDefault="00BF49C6">
      <w:pPr>
        <w:spacing w:before="240"/>
        <w:rPr>
          <w:lang w:eastAsia="zh-CN"/>
        </w:rPr>
      </w:pPr>
    </w:p>
    <w:sectPr w:rsidR="00BF49C6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BE9B6" w14:textId="77777777" w:rsidR="00A82C45" w:rsidRDefault="00A82C45">
      <w:r>
        <w:separator/>
      </w:r>
    </w:p>
  </w:endnote>
  <w:endnote w:type="continuationSeparator" w:id="0">
    <w:p w14:paraId="601B296C" w14:textId="77777777" w:rsidR="00A82C45" w:rsidRDefault="00A82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0844" w14:textId="77777777" w:rsidR="00BF49C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119177" wp14:editId="67065C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0E4FA8" w14:textId="77777777" w:rsidR="00BF49C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4D693" w14:textId="77777777" w:rsidR="00BF49C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0F8FD2" wp14:editId="420D5E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4B3263" w14:textId="77777777" w:rsidR="00BF49C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8138C" w14:textId="77777777" w:rsidR="00A82C45" w:rsidRDefault="00A82C45">
      <w:pPr>
        <w:spacing w:before="0" w:after="0"/>
      </w:pPr>
      <w:r>
        <w:separator/>
      </w:r>
    </w:p>
  </w:footnote>
  <w:footnote w:type="continuationSeparator" w:id="0">
    <w:p w14:paraId="3A759DEF" w14:textId="77777777" w:rsidR="00A82C45" w:rsidRDefault="00A82C4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D0AAF" w14:textId="77777777" w:rsidR="00BF49C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663F6" w14:textId="77777777" w:rsidR="00BF49C6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F60890" wp14:editId="1AB33D8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75624928">
    <w:abstractNumId w:val="0"/>
  </w:num>
  <w:num w:numId="2" w16cid:durableId="1400979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zZjdkZGVmYjdiMTZlYTJjZGI1ZWJkMjgzM2MzOT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3B4"/>
    <w:rsid w:val="009151AA"/>
    <w:rsid w:val="0093429D"/>
    <w:rsid w:val="00943573"/>
    <w:rsid w:val="00964134"/>
    <w:rsid w:val="00970F7D"/>
    <w:rsid w:val="00994A3D"/>
    <w:rsid w:val="009C2B12"/>
    <w:rsid w:val="00A174D9"/>
    <w:rsid w:val="00A82C45"/>
    <w:rsid w:val="00AA4D24"/>
    <w:rsid w:val="00AB6715"/>
    <w:rsid w:val="00B1671E"/>
    <w:rsid w:val="00B25EB8"/>
    <w:rsid w:val="00B37F4D"/>
    <w:rsid w:val="00BF49C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49B5304"/>
    <w:rsid w:val="370F1AED"/>
    <w:rsid w:val="570D3802"/>
    <w:rsid w:val="5AE5458A"/>
    <w:rsid w:val="705B3799"/>
    <w:rsid w:val="7717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70BE8"/>
  <w15:docId w15:val="{2FB043E0-AF0B-495D-8368-5800CC50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712</Words>
  <Characters>4060</Characters>
  <Application>Microsoft Office Word</Application>
  <DocSecurity>0</DocSecurity>
  <Lines>33</Lines>
  <Paragraphs>9</Paragraphs>
  <ScaleCrop>false</ScaleCrop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lie Masterman</cp:lastModifiedBy>
  <cp:revision>3</cp:revision>
  <cp:lastPrinted>2013-10-03T12:51:00Z</cp:lastPrinted>
  <dcterms:created xsi:type="dcterms:W3CDTF">2018-11-23T08:58:00Z</dcterms:created>
  <dcterms:modified xsi:type="dcterms:W3CDTF">2023-09-2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CB50FFB8E38474B83330DA0B41DDBD6_13</vt:lpwstr>
  </property>
</Properties>
</file>